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82C0F7" w14:textId="7537A657" w:rsidR="005F3F79" w:rsidRPr="00D00980" w:rsidRDefault="005F3F79" w:rsidP="00254939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/>
          <w:kern w:val="0"/>
        </w:rPr>
      </w:pPr>
      <w:r w:rsidRPr="00D00980">
        <w:rPr>
          <w:rFonts w:ascii="Times New Roman" w:hAnsi="Times New Roman" w:cs="Times New Roman"/>
          <w:b/>
          <w:color w:val="000000"/>
          <w:kern w:val="0"/>
        </w:rPr>
        <w:t xml:space="preserve">Table </w:t>
      </w:r>
      <w:r w:rsidR="00A66F44" w:rsidRPr="00D00980">
        <w:rPr>
          <w:rFonts w:ascii="Times New Roman" w:hAnsi="Times New Roman" w:cs="Times New Roman"/>
          <w:b/>
          <w:color w:val="000000"/>
          <w:kern w:val="0"/>
        </w:rPr>
        <w:t>S</w:t>
      </w:r>
      <w:proofErr w:type="gramStart"/>
      <w:r w:rsidR="005A60B5" w:rsidRPr="00D00980">
        <w:rPr>
          <w:rFonts w:ascii="Times New Roman" w:hAnsi="Times New Roman" w:cs="Times New Roman"/>
          <w:b/>
          <w:color w:val="000000"/>
          <w:kern w:val="0"/>
        </w:rPr>
        <w:t>3</w:t>
      </w:r>
      <w:r w:rsidR="00B60F54">
        <w:rPr>
          <w:rFonts w:ascii="Times New Roman" w:hAnsi="Times New Roman" w:cs="Times New Roman"/>
          <w:b/>
          <w:color w:val="000000"/>
          <w:kern w:val="0"/>
        </w:rPr>
        <w:t xml:space="preserve">  </w:t>
      </w:r>
      <w:r w:rsidRPr="00D00980">
        <w:rPr>
          <w:rFonts w:ascii="Times New Roman" w:hAnsi="Times New Roman" w:cs="Times New Roman"/>
          <w:b/>
          <w:color w:val="000000"/>
          <w:kern w:val="0"/>
        </w:rPr>
        <w:t>Tumor</w:t>
      </w:r>
      <w:proofErr w:type="gramEnd"/>
      <w:r w:rsidRPr="00D00980">
        <w:rPr>
          <w:rFonts w:ascii="Times New Roman" w:hAnsi="Times New Roman" w:cs="Times New Roman"/>
          <w:b/>
          <w:color w:val="000000"/>
          <w:kern w:val="0"/>
        </w:rPr>
        <w:t xml:space="preserve"> formation capacity of 201B7 </w:t>
      </w:r>
      <w:proofErr w:type="spellStart"/>
      <w:r w:rsidRPr="00D00980">
        <w:rPr>
          <w:rFonts w:ascii="Times New Roman" w:hAnsi="Times New Roman" w:cs="Times New Roman"/>
          <w:b/>
          <w:color w:val="000000"/>
          <w:kern w:val="0"/>
        </w:rPr>
        <w:t>hiPSCs</w:t>
      </w:r>
      <w:proofErr w:type="spellEnd"/>
      <w:r w:rsidRPr="00D00980">
        <w:rPr>
          <w:rFonts w:ascii="Times New Roman" w:hAnsi="Times New Roman" w:cs="Times New Roman"/>
          <w:b/>
          <w:color w:val="000000"/>
          <w:kern w:val="0"/>
        </w:rPr>
        <w:t xml:space="preserve"> </w:t>
      </w:r>
      <w:r w:rsidR="00C51035" w:rsidRPr="00D00980">
        <w:rPr>
          <w:rFonts w:ascii="Times New Roman" w:hAnsi="Times New Roman" w:cs="Times New Roman"/>
          <w:b/>
          <w:color w:val="000000"/>
          <w:kern w:val="0"/>
        </w:rPr>
        <w:t xml:space="preserve">with </w:t>
      </w:r>
      <w:proofErr w:type="spellStart"/>
      <w:r w:rsidR="00C51035" w:rsidRPr="00D00980">
        <w:rPr>
          <w:rFonts w:ascii="Times New Roman" w:hAnsi="Times New Roman" w:cs="Times New Roman"/>
          <w:b/>
          <w:color w:val="000000"/>
          <w:kern w:val="0"/>
        </w:rPr>
        <w:t>hMSCs</w:t>
      </w:r>
      <w:proofErr w:type="spellEnd"/>
      <w:r w:rsidR="00C51035" w:rsidRPr="00D00980">
        <w:rPr>
          <w:rFonts w:ascii="Times New Roman" w:hAnsi="Times New Roman" w:cs="Times New Roman"/>
          <w:b/>
          <w:color w:val="000000"/>
          <w:kern w:val="0"/>
        </w:rPr>
        <w:t xml:space="preserve"> </w:t>
      </w:r>
      <w:r w:rsidR="00BA6AC3">
        <w:rPr>
          <w:rFonts w:ascii="Times New Roman" w:hAnsi="Times New Roman" w:cs="Times New Roman"/>
          <w:b/>
          <w:color w:val="000000"/>
          <w:kern w:val="0"/>
        </w:rPr>
        <w:t>in NOG mi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90"/>
        <w:gridCol w:w="1111"/>
        <w:gridCol w:w="1110"/>
        <w:gridCol w:w="1110"/>
        <w:gridCol w:w="1110"/>
        <w:gridCol w:w="1111"/>
        <w:gridCol w:w="1146"/>
      </w:tblGrid>
      <w:tr w:rsidR="005F3F79" w14:paraId="5A6C8EE7" w14:textId="77777777" w:rsidTr="00D00980">
        <w:tc>
          <w:tcPr>
            <w:tcW w:w="1711" w:type="dxa"/>
            <w:vMerge w:val="restart"/>
          </w:tcPr>
          <w:p w14:paraId="1131C55C" w14:textId="77777777" w:rsidR="005F3F79" w:rsidRPr="00EA6FFA" w:rsidRDefault="005F3F79" w:rsidP="0025493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6F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5630" w:type="dxa"/>
            <w:gridSpan w:val="5"/>
          </w:tcPr>
          <w:p w14:paraId="3D6D1730" w14:textId="77777777" w:rsidR="005F3F79" w:rsidRPr="00EA6FFA" w:rsidRDefault="005F3F79" w:rsidP="0025493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6F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Tumor incidence at indicated </w:t>
            </w:r>
            <w:proofErr w:type="spellStart"/>
            <w:r w:rsidRPr="00EA6F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iPSC</w:t>
            </w:r>
            <w:proofErr w:type="spellEnd"/>
            <w:r w:rsidRPr="00EA6F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dose at 16 </w:t>
            </w:r>
            <w:proofErr w:type="spellStart"/>
            <w:r w:rsidRPr="00EA6F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1157" w:type="dxa"/>
            <w:vMerge w:val="restart"/>
          </w:tcPr>
          <w:p w14:paraId="1D1F7231" w14:textId="77777777" w:rsidR="005F3F79" w:rsidRPr="00EA6FFA" w:rsidRDefault="005F3F79" w:rsidP="0025493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6F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PD</w:t>
            </w:r>
            <w:r w:rsidRPr="00EA6F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50</w:t>
            </w:r>
          </w:p>
        </w:tc>
      </w:tr>
      <w:tr w:rsidR="005F3F79" w14:paraId="39FE6CEF" w14:textId="77777777" w:rsidTr="00D00980">
        <w:tc>
          <w:tcPr>
            <w:tcW w:w="1711" w:type="dxa"/>
            <w:vMerge/>
          </w:tcPr>
          <w:p w14:paraId="11B30A3D" w14:textId="77777777" w:rsidR="005F3F79" w:rsidRPr="00E12A1A" w:rsidRDefault="005F3F79" w:rsidP="0025493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5" w:type="dxa"/>
          </w:tcPr>
          <w:p w14:paraId="1C9C833B" w14:textId="77777777" w:rsidR="005F3F79" w:rsidRPr="00E12A1A" w:rsidRDefault="005F3F79" w:rsidP="0025493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A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6" w:type="dxa"/>
          </w:tcPr>
          <w:p w14:paraId="3B632355" w14:textId="77777777" w:rsidR="005F3F79" w:rsidRPr="00E12A1A" w:rsidRDefault="005F3F79" w:rsidP="0025493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A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x 10</w:t>
            </w:r>
          </w:p>
        </w:tc>
        <w:tc>
          <w:tcPr>
            <w:tcW w:w="1126" w:type="dxa"/>
          </w:tcPr>
          <w:p w14:paraId="654F56DB" w14:textId="77777777" w:rsidR="005F3F79" w:rsidRPr="00E12A1A" w:rsidRDefault="005F3F79" w:rsidP="0025493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A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x 10</w:t>
            </w:r>
            <w:r w:rsidRPr="00E12A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26" w:type="dxa"/>
          </w:tcPr>
          <w:p w14:paraId="2FC40DBD" w14:textId="77777777" w:rsidR="005F3F79" w:rsidRPr="00E12A1A" w:rsidRDefault="005F3F79" w:rsidP="0025493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A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x 10</w:t>
            </w:r>
            <w:r w:rsidRPr="00E12A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27" w:type="dxa"/>
          </w:tcPr>
          <w:p w14:paraId="0F4FE102" w14:textId="77777777" w:rsidR="005F3F79" w:rsidRPr="00E12A1A" w:rsidRDefault="005F3F79" w:rsidP="0025493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A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x 10</w:t>
            </w:r>
            <w:r w:rsidRPr="00E12A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57" w:type="dxa"/>
            <w:vMerge/>
          </w:tcPr>
          <w:p w14:paraId="0677B8EF" w14:textId="77777777" w:rsidR="005F3F79" w:rsidRPr="00E12A1A" w:rsidRDefault="005F3F79" w:rsidP="0025493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3F79" w14:paraId="45E4BCC4" w14:textId="77777777" w:rsidTr="00D00980">
        <w:tc>
          <w:tcPr>
            <w:tcW w:w="1711" w:type="dxa"/>
          </w:tcPr>
          <w:p w14:paraId="70A5EAEE" w14:textId="77777777" w:rsidR="005F3F79" w:rsidRPr="00EA6FFA" w:rsidRDefault="005F3F79" w:rsidP="0025493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6F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ingle </w:t>
            </w:r>
            <w:proofErr w:type="spellStart"/>
            <w:r w:rsidRPr="00EA6F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iPSCs</w:t>
            </w:r>
            <w:proofErr w:type="spellEnd"/>
            <w:r w:rsidRPr="00EA6F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  <w:proofErr w:type="spellStart"/>
            <w:r w:rsidRPr="00EA6FFA">
              <w:rPr>
                <w:rFonts w:ascii="Times New Roman" w:hAnsi="Times New Roman" w:cs="Times New Roman"/>
                <w:b/>
                <w:sz w:val="24"/>
                <w:szCs w:val="24"/>
              </w:rPr>
              <w:t>hMSCs</w:t>
            </w:r>
            <w:proofErr w:type="spellEnd"/>
            <w:r w:rsidRPr="00EA6FF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+ Y27632</w:t>
            </w:r>
          </w:p>
        </w:tc>
        <w:tc>
          <w:tcPr>
            <w:tcW w:w="1125" w:type="dxa"/>
          </w:tcPr>
          <w:p w14:paraId="2832B20F" w14:textId="77777777" w:rsidR="005F3F79" w:rsidRPr="00E12A1A" w:rsidRDefault="005F3F79" w:rsidP="0025493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A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0</w:t>
            </w:r>
            <w:r w:rsidRPr="00E12A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6" w:type="dxa"/>
          </w:tcPr>
          <w:p w14:paraId="3BE5BE32" w14:textId="77777777" w:rsidR="005F3F79" w:rsidRPr="00E12A1A" w:rsidRDefault="005F3F79" w:rsidP="0025493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A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0</w:t>
            </w:r>
          </w:p>
        </w:tc>
        <w:tc>
          <w:tcPr>
            <w:tcW w:w="1126" w:type="dxa"/>
          </w:tcPr>
          <w:p w14:paraId="77BE4859" w14:textId="77777777" w:rsidR="005F3F79" w:rsidRPr="00E12A1A" w:rsidRDefault="005F3F79" w:rsidP="0025493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A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0</w:t>
            </w:r>
          </w:p>
        </w:tc>
        <w:tc>
          <w:tcPr>
            <w:tcW w:w="1126" w:type="dxa"/>
          </w:tcPr>
          <w:p w14:paraId="59EA6369" w14:textId="77777777" w:rsidR="005F3F79" w:rsidRPr="00E12A1A" w:rsidRDefault="005F3F79" w:rsidP="0025493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A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0</w:t>
            </w:r>
          </w:p>
        </w:tc>
        <w:tc>
          <w:tcPr>
            <w:tcW w:w="1127" w:type="dxa"/>
          </w:tcPr>
          <w:p w14:paraId="0FF48E56" w14:textId="77777777" w:rsidR="005F3F79" w:rsidRPr="00E12A1A" w:rsidRDefault="005F3F79" w:rsidP="0025493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2A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0</w:t>
            </w:r>
          </w:p>
        </w:tc>
        <w:tc>
          <w:tcPr>
            <w:tcW w:w="1157" w:type="dxa"/>
          </w:tcPr>
          <w:p w14:paraId="34052EE4" w14:textId="77777777" w:rsidR="005F3F79" w:rsidRPr="00E12A1A" w:rsidRDefault="005F3F79" w:rsidP="0025493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A1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</w:tbl>
    <w:p w14:paraId="732A802B" w14:textId="77777777" w:rsidR="005F3F79" w:rsidRDefault="005F3F79" w:rsidP="00254939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t>ND: not determined.</w:t>
      </w:r>
    </w:p>
    <w:p w14:paraId="4083F113" w14:textId="77777777" w:rsidR="005F3F79" w:rsidRPr="00E3508E" w:rsidRDefault="005F3F79" w:rsidP="00254939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</w:rPr>
      </w:pPr>
      <w:proofErr w:type="spellStart"/>
      <w:r w:rsidRPr="00E20C17">
        <w:rPr>
          <w:rFonts w:ascii="Times New Roman" w:hAnsi="Times New Roman" w:cs="Times New Roman"/>
          <w:color w:val="000000"/>
          <w:kern w:val="0"/>
          <w:vertAlign w:val="superscript"/>
        </w:rPr>
        <w:t>a</w:t>
      </w:r>
      <w:r>
        <w:rPr>
          <w:rFonts w:ascii="Times New Roman" w:hAnsi="Times New Roman" w:cs="Times New Roman"/>
          <w:color w:val="000000"/>
          <w:kern w:val="0"/>
        </w:rPr>
        <w:t>Number</w:t>
      </w:r>
      <w:proofErr w:type="spellEnd"/>
      <w:r>
        <w:rPr>
          <w:rFonts w:ascii="Times New Roman" w:hAnsi="Times New Roman" w:cs="Times New Roman"/>
          <w:color w:val="000000"/>
          <w:kern w:val="0"/>
        </w:rPr>
        <w:t xml:space="preserve"> of mice in which tumor formed/total number of mice inoculated.</w:t>
      </w:r>
      <w:bookmarkStart w:id="0" w:name="_GoBack"/>
      <w:bookmarkEnd w:id="0"/>
    </w:p>
    <w:p w14:paraId="20C43EB2" w14:textId="77777777" w:rsidR="005F3F79" w:rsidRDefault="005F3F79" w:rsidP="00254939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</w:rPr>
      </w:pPr>
    </w:p>
    <w:p w14:paraId="23A5EF82" w14:textId="77777777" w:rsidR="00970AB9" w:rsidRPr="005F3F79" w:rsidRDefault="00970AB9" w:rsidP="00254939">
      <w:pPr>
        <w:spacing w:line="480" w:lineRule="auto"/>
      </w:pPr>
    </w:p>
    <w:sectPr w:rsidR="00970AB9" w:rsidRPr="005F3F79" w:rsidSect="00A81E3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F79"/>
    <w:rsid w:val="001B7FD2"/>
    <w:rsid w:val="00254939"/>
    <w:rsid w:val="00323A00"/>
    <w:rsid w:val="004002B8"/>
    <w:rsid w:val="005A60B5"/>
    <w:rsid w:val="005B14EC"/>
    <w:rsid w:val="005F3F79"/>
    <w:rsid w:val="00970AB9"/>
    <w:rsid w:val="00A66F44"/>
    <w:rsid w:val="00A81E39"/>
    <w:rsid w:val="00B60F54"/>
    <w:rsid w:val="00BA6AC3"/>
    <w:rsid w:val="00C51035"/>
    <w:rsid w:val="00D00980"/>
    <w:rsid w:val="00E12A1A"/>
    <w:rsid w:val="00EA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2E92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F3F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3F79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76</Characters>
  <Application>Microsoft Macintosh Word</Application>
  <DocSecurity>0</DocSecurity>
  <Lines>2</Lines>
  <Paragraphs>1</Paragraphs>
  <ScaleCrop>false</ScaleCrop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2</cp:revision>
  <dcterms:created xsi:type="dcterms:W3CDTF">2018-01-30T08:30:00Z</dcterms:created>
  <dcterms:modified xsi:type="dcterms:W3CDTF">2018-03-29T03:49:00Z</dcterms:modified>
</cp:coreProperties>
</file>